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32364" w14:textId="65DAF815" w:rsidR="00942140" w:rsidRPr="00942140" w:rsidRDefault="00942140" w:rsidP="008719FA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center"/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</w:pPr>
      <w:r w:rsidRPr="00942140"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>Demographic questionnaire</w:t>
      </w:r>
      <w:r w:rsidRPr="008719FA"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 xml:space="preserve"> (</w:t>
      </w:r>
      <w:r w:rsidR="00A41AF2"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>D</w:t>
      </w:r>
      <w:r w:rsidRPr="008719FA"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>eafness</w:t>
      </w:r>
      <w:r w:rsidR="00A41AF2"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 xml:space="preserve"> research</w:t>
      </w:r>
      <w:r w:rsidRPr="008719FA"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>)</w:t>
      </w:r>
    </w:p>
    <w:p w14:paraId="1728A4B1" w14:textId="77777777" w:rsidR="008B7935" w:rsidRDefault="008B7935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</w:p>
    <w:p w14:paraId="34B84559" w14:textId="0E657A11" w:rsidR="00942140" w:rsidRPr="00942140" w:rsidRDefault="008B7935" w:rsidP="008B793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Participant n</w:t>
      </w:r>
      <w:r w:rsidR="00942140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umber:</w:t>
      </w:r>
    </w:p>
    <w:p w14:paraId="1C492E4B" w14:textId="6878B9FB" w:rsidR="00942140" w:rsidRPr="00942140" w:rsidRDefault="00942140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sex: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  <w:r w:rsidR="008B7935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Man/Woman</w:t>
      </w:r>
    </w:p>
    <w:p w14:paraId="3E81A73F" w14:textId="77777777" w:rsidR="00942140" w:rsidRPr="00942140" w:rsidRDefault="00942140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age:</w:t>
      </w:r>
    </w:p>
    <w:p w14:paraId="0EF9F7FA" w14:textId="1F2CB67F" w:rsidR="00942140" w:rsidRPr="00942140" w:rsidRDefault="00942140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umber of education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years:</w:t>
      </w:r>
    </w:p>
    <w:p w14:paraId="26AAEE5D" w14:textId="77777777" w:rsidR="00942140" w:rsidRPr="00942140" w:rsidRDefault="00942140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Dominant hand:</w:t>
      </w:r>
    </w:p>
    <w:p w14:paraId="651A0B22" w14:textId="77777777" w:rsidR="00D22F8F" w:rsidRDefault="00D22F8F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</w:p>
    <w:p w14:paraId="375CFE9F" w14:textId="1F338B58" w:rsidR="00942140" w:rsidRPr="00942140" w:rsidRDefault="00942140" w:rsidP="008B793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Congenital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d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eafness: Yes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  <w:r w:rsidR="008B7935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. If no,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Age of deafness:</w:t>
      </w:r>
    </w:p>
    <w:p w14:paraId="05A0E166" w14:textId="3D3B94D5" w:rsidR="00942140" w:rsidRPr="00942140" w:rsidRDefault="008B7935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D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ecibels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h</w:t>
      </w:r>
      <w:r w:rsidR="00942140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earing loss:</w:t>
      </w:r>
    </w:p>
    <w:p w14:paraId="07F3AC0C" w14:textId="77777777" w:rsidR="00942140" w:rsidRPr="00942140" w:rsidRDefault="00942140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Cause of deafness:</w:t>
      </w:r>
    </w:p>
    <w:p w14:paraId="0F202C57" w14:textId="5D73A4D4" w:rsidR="00942140" w:rsidRPr="00942140" w:rsidRDefault="00942140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Cochlear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Implant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: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  <w:r w:rsidR="008B7935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ne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right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left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both</w:t>
      </w:r>
    </w:p>
    <w:p w14:paraId="6051B6C2" w14:textId="78F7C1F9" w:rsidR="00942140" w:rsidRPr="00942140" w:rsidRDefault="00D22F8F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L</w:t>
      </w:r>
      <w:r w:rsidR="00942140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anguage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:</w:t>
      </w:r>
    </w:p>
    <w:p w14:paraId="39DD1050" w14:textId="77777777" w:rsidR="00942140" w:rsidRPr="00942140" w:rsidRDefault="00942140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ative language (Indicate if sign language was a first language):</w:t>
      </w:r>
    </w:p>
    <w:p w14:paraId="5F4D8CE2" w14:textId="36FFBA4B" w:rsidR="00D22F8F" w:rsidRPr="00942140" w:rsidRDefault="00D22F8F" w:rsidP="008719FA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Speaks sign language: </w:t>
      </w:r>
      <w:r w:rsidR="008719FA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Yes</w:t>
      </w:r>
      <w:r w:rsidR="008719FA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="008719FA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  <w:r w:rsidR="008719FA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.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If yes,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sign language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acquisition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age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:</w:t>
      </w:r>
    </w:p>
    <w:p w14:paraId="70C78CC0" w14:textId="729A10B0" w:rsidR="00942140" w:rsidRPr="00942140" w:rsidRDefault="00942140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Proper speech: Yes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</w:p>
    <w:p w14:paraId="1D59AC1A" w14:textId="0B9AB06E" w:rsidR="00942140" w:rsidRPr="00942140" w:rsidRDefault="00942140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</w:p>
    <w:p w14:paraId="41ADA547" w14:textId="40883773" w:rsidR="00D22F8F" w:rsidRDefault="00D22F8F" w:rsidP="0094214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A</w:t>
      </w:r>
      <w:r w:rsidR="00942140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ny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psychiatric diagnoses past or present?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Yes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. If yes, please state type _____________. </w:t>
      </w:r>
      <w:r w:rsidR="00942140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</w:p>
    <w:p w14:paraId="4C195A3A" w14:textId="75C9B6C4" w:rsidR="00136931" w:rsidRDefault="00D22F8F" w:rsidP="00136931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Any neurological damage – congenital or acquired (e.g., </w:t>
      </w:r>
      <w:r w:rsidR="00942140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attention,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learning disability, brin injury etc.)?  </w:t>
      </w:r>
      <w:r w:rsidR="00136931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Yes</w:t>
      </w:r>
      <w:r w:rsidR="00136931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="00136931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  <w:r w:rsidR="00136931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. If yes, please state type _____________. </w:t>
      </w:r>
      <w:r w:rsidR="00136931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</w:p>
    <w:p w14:paraId="56758173" w14:textId="74F4098B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</w:rPr>
      </w:pPr>
    </w:p>
    <w:p w14:paraId="13A7604B" w14:textId="6038B4E5" w:rsidR="00004B02" w:rsidRPr="00A41AF2" w:rsidRDefault="00004B02" w:rsidP="00004B0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</w:rPr>
      </w:pPr>
      <w:r>
        <w:rPr>
          <w:rFonts w:ascii="inherit" w:eastAsia="Times New Roman" w:hAnsi="inherit" w:cs="Courier New"/>
          <w:color w:val="202124"/>
          <w:sz w:val="24"/>
          <w:szCs w:val="24"/>
        </w:rPr>
        <w:t xml:space="preserve">Any </w:t>
      </w:r>
      <w:r w:rsidR="00D664A0">
        <w:rPr>
          <w:rFonts w:ascii="inherit" w:eastAsia="Times New Roman" w:hAnsi="inherit" w:cs="Courier New"/>
          <w:color w:val="202124"/>
          <w:sz w:val="24"/>
          <w:szCs w:val="24"/>
        </w:rPr>
        <w:t>sensory or</w:t>
      </w:r>
      <w:r w:rsidR="00D664A0">
        <w:rPr>
          <w:rFonts w:ascii="inherit" w:eastAsia="Times New Roman" w:hAnsi="inherit" w:cs="Courier New"/>
          <w:color w:val="202124"/>
          <w:sz w:val="24"/>
          <w:szCs w:val="24"/>
        </w:rPr>
        <w:t xml:space="preserve"> fine motor </w:t>
      </w:r>
      <w:r>
        <w:rPr>
          <w:rFonts w:ascii="inherit" w:eastAsia="Times New Roman" w:hAnsi="inherit" w:cs="Courier New"/>
          <w:color w:val="202124"/>
          <w:sz w:val="24"/>
          <w:szCs w:val="24"/>
        </w:rPr>
        <w:t>problem</w:t>
      </w:r>
      <w:r w:rsidR="00D664A0">
        <w:rPr>
          <w:rFonts w:ascii="inherit" w:eastAsia="Times New Roman" w:hAnsi="inherit" w:cs="Courier New"/>
          <w:color w:val="202124"/>
          <w:sz w:val="24"/>
          <w:szCs w:val="24"/>
        </w:rPr>
        <w:t xml:space="preserve"> or</w:t>
      </w:r>
      <w:r>
        <w:rPr>
          <w:rFonts w:ascii="inherit" w:eastAsia="Times New Roman" w:hAnsi="inherit" w:cs="Courier New"/>
          <w:color w:val="202124"/>
          <w:sz w:val="24"/>
          <w:szCs w:val="24"/>
        </w:rPr>
        <w:t xml:space="preserve"> </w:t>
      </w:r>
      <w:r>
        <w:rPr>
          <w:rFonts w:ascii="inherit" w:eastAsia="Times New Roman" w:hAnsi="inherit" w:cs="Courier New"/>
          <w:color w:val="202124"/>
          <w:sz w:val="24"/>
          <w:szCs w:val="24"/>
        </w:rPr>
        <w:t>using a comp</w:t>
      </w:r>
      <w:r w:rsidR="00D664A0">
        <w:rPr>
          <w:rFonts w:ascii="inherit" w:eastAsia="Times New Roman" w:hAnsi="inherit" w:cs="Courier New"/>
          <w:color w:val="202124"/>
          <w:sz w:val="24"/>
          <w:szCs w:val="24"/>
        </w:rPr>
        <w:t xml:space="preserve">uter mouse? </w:t>
      </w:r>
      <w:r w:rsidR="00D664A0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Yes</w:t>
      </w:r>
      <w:r w:rsidR="00D664A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="00D664A0"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  <w:r w:rsidR="00D664A0">
        <w:rPr>
          <w:rFonts w:ascii="inherit" w:eastAsia="Times New Roman" w:hAnsi="inherit" w:cs="Courier New"/>
          <w:color w:val="202124"/>
          <w:sz w:val="24"/>
          <w:szCs w:val="24"/>
        </w:rPr>
        <w:t>.</w:t>
      </w:r>
    </w:p>
    <w:p w14:paraId="511F017F" w14:textId="2D894379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</w:rPr>
      </w:pPr>
    </w:p>
    <w:p w14:paraId="05EE46BD" w14:textId="1A9AA52A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</w:rPr>
      </w:pPr>
    </w:p>
    <w:p w14:paraId="5FA9C8F0" w14:textId="6906CC95" w:rsidR="00A41AF2" w:rsidRPr="00942140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center"/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</w:pPr>
      <w:r w:rsidRPr="00942140"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>Demographic questionnaire</w:t>
      </w:r>
      <w:r w:rsidRPr="008719FA"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 xml:space="preserve"> (</w:t>
      </w:r>
      <w:r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>Blindness research</w:t>
      </w:r>
      <w:r w:rsidRPr="008719FA">
        <w:rPr>
          <w:rFonts w:ascii="inherit" w:eastAsia="Times New Roman" w:hAnsi="inherit" w:cs="Courier New"/>
          <w:b/>
          <w:bCs/>
          <w:color w:val="202124"/>
          <w:sz w:val="24"/>
          <w:szCs w:val="24"/>
          <w:u w:val="single"/>
          <w:lang w:val="en"/>
        </w:rPr>
        <w:t>)</w:t>
      </w:r>
    </w:p>
    <w:p w14:paraId="0F8E88D7" w14:textId="77777777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</w:p>
    <w:p w14:paraId="6A2457ED" w14:textId="77777777" w:rsidR="00A41AF2" w:rsidRPr="00942140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Participant n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umber:</w:t>
      </w:r>
    </w:p>
    <w:p w14:paraId="0F4E054E" w14:textId="77777777" w:rsidR="00A41AF2" w:rsidRPr="00942140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sex: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Man/Woman</w:t>
      </w:r>
    </w:p>
    <w:p w14:paraId="3F2E2B85" w14:textId="77777777" w:rsidR="00A41AF2" w:rsidRPr="00942140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age:</w:t>
      </w:r>
    </w:p>
    <w:p w14:paraId="69487145" w14:textId="77777777" w:rsidR="00A41AF2" w:rsidRPr="00942140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umber of education years:</w:t>
      </w:r>
    </w:p>
    <w:p w14:paraId="1B2E49BF" w14:textId="77777777" w:rsidR="00A41AF2" w:rsidRPr="00942140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Dominant hand:</w:t>
      </w:r>
    </w:p>
    <w:p w14:paraId="59CFEA85" w14:textId="77777777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</w:p>
    <w:p w14:paraId="1864CAC2" w14:textId="31AE2FCE" w:rsidR="00A41AF2" w:rsidRPr="00942140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Congenital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blindness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: Yes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. If no,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Age of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blindness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:</w:t>
      </w:r>
    </w:p>
    <w:p w14:paraId="37CBDD0D" w14:textId="3A26D770" w:rsidR="00A41AF2" w:rsidRPr="00942140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ative language:</w:t>
      </w:r>
    </w:p>
    <w:p w14:paraId="01D5F03E" w14:textId="77777777" w:rsidR="00A41AF2" w:rsidRPr="00942140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</w:p>
    <w:p w14:paraId="076E3113" w14:textId="77777777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A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ny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psychiatric diagnoses past or present?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Yes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. If yes, please state type _____________.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</w:p>
    <w:p w14:paraId="295D6260" w14:textId="54EED7E6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Any neurological </w:t>
      </w:r>
      <w:r w:rsidR="00004B02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impairment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– congenital or acquired (e.g.,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attention, 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learning disability, brin injury etc.)?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Yes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. If yes, please state type _____________.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 xml:space="preserve"> </w:t>
      </w:r>
    </w:p>
    <w:p w14:paraId="68C965AD" w14:textId="77777777" w:rsidR="00D664A0" w:rsidRDefault="00D664A0" w:rsidP="00D664A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</w:rPr>
      </w:pPr>
    </w:p>
    <w:p w14:paraId="36129737" w14:textId="0AD4F518" w:rsidR="00D664A0" w:rsidRPr="00A41AF2" w:rsidRDefault="00D664A0" w:rsidP="00D664A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</w:rPr>
      </w:pPr>
      <w:r>
        <w:rPr>
          <w:rFonts w:ascii="inherit" w:eastAsia="Times New Roman" w:hAnsi="inherit" w:cs="Courier New"/>
          <w:color w:val="202124"/>
          <w:sz w:val="24"/>
          <w:szCs w:val="24"/>
        </w:rPr>
        <w:t xml:space="preserve">Any </w:t>
      </w:r>
      <w:r>
        <w:rPr>
          <w:rFonts w:ascii="inherit" w:eastAsia="Times New Roman" w:hAnsi="inherit" w:cs="Courier New"/>
          <w:color w:val="202124"/>
          <w:sz w:val="24"/>
          <w:szCs w:val="24"/>
        </w:rPr>
        <w:t xml:space="preserve">sensory or </w:t>
      </w:r>
      <w:r>
        <w:rPr>
          <w:rFonts w:ascii="inherit" w:eastAsia="Times New Roman" w:hAnsi="inherit" w:cs="Courier New"/>
          <w:color w:val="202124"/>
          <w:sz w:val="24"/>
          <w:szCs w:val="24"/>
        </w:rPr>
        <w:t xml:space="preserve">fine motor problem? 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Yes</w:t>
      </w:r>
      <w:r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/</w:t>
      </w:r>
      <w:r w:rsidRPr="00942140">
        <w:rPr>
          <w:rFonts w:ascii="inherit" w:eastAsia="Times New Roman" w:hAnsi="inherit" w:cs="Courier New"/>
          <w:color w:val="202124"/>
          <w:sz w:val="24"/>
          <w:szCs w:val="24"/>
          <w:lang w:val="en"/>
        </w:rPr>
        <w:t>No</w:t>
      </w:r>
      <w:r>
        <w:rPr>
          <w:rFonts w:ascii="inherit" w:eastAsia="Times New Roman" w:hAnsi="inherit" w:cs="Courier New"/>
          <w:color w:val="202124"/>
          <w:sz w:val="24"/>
          <w:szCs w:val="24"/>
        </w:rPr>
        <w:t>.</w:t>
      </w:r>
    </w:p>
    <w:p w14:paraId="7E93B762" w14:textId="77777777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</w:p>
    <w:p w14:paraId="523BCE50" w14:textId="5B66A914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</w:p>
    <w:p w14:paraId="0C715230" w14:textId="77777777" w:rsidR="00A41AF2" w:rsidRDefault="00A41AF2" w:rsidP="00A41AF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  <w:lang w:val="en"/>
        </w:rPr>
      </w:pPr>
    </w:p>
    <w:p w14:paraId="142C1C6B" w14:textId="03A73426" w:rsidR="00942140" w:rsidRPr="00942140" w:rsidRDefault="00942140" w:rsidP="00D22F8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inherit" w:eastAsia="Times New Roman" w:hAnsi="inherit" w:cs="Courier New"/>
          <w:color w:val="202124"/>
          <w:sz w:val="24"/>
          <w:szCs w:val="24"/>
        </w:rPr>
      </w:pPr>
    </w:p>
    <w:p w14:paraId="2ECB2853" w14:textId="685547AD" w:rsidR="00846D96" w:rsidRDefault="00846D96" w:rsidP="00942140">
      <w:pPr>
        <w:spacing w:after="0" w:line="240" w:lineRule="auto"/>
        <w:rPr>
          <w:rFonts w:hint="cs"/>
          <w:sz w:val="24"/>
          <w:szCs w:val="24"/>
          <w:rtl/>
        </w:rPr>
      </w:pPr>
    </w:p>
    <w:p w14:paraId="2AABB042" w14:textId="1795A9D9" w:rsidR="00A41AF2" w:rsidRDefault="00A41AF2" w:rsidP="00942140">
      <w:pPr>
        <w:spacing w:after="0" w:line="240" w:lineRule="auto"/>
        <w:rPr>
          <w:sz w:val="24"/>
          <w:szCs w:val="24"/>
          <w:rtl/>
        </w:rPr>
      </w:pPr>
    </w:p>
    <w:p w14:paraId="63A1A373" w14:textId="4B0866C4" w:rsidR="00A41AF2" w:rsidRDefault="00A41AF2" w:rsidP="00942140">
      <w:pPr>
        <w:spacing w:after="0" w:line="240" w:lineRule="auto"/>
        <w:rPr>
          <w:sz w:val="24"/>
          <w:szCs w:val="24"/>
          <w:rtl/>
        </w:rPr>
      </w:pPr>
    </w:p>
    <w:p w14:paraId="1C5B4DF0" w14:textId="77777777" w:rsidR="00A41AF2" w:rsidRPr="00942140" w:rsidRDefault="00A41AF2" w:rsidP="00942140">
      <w:pPr>
        <w:spacing w:after="0" w:line="240" w:lineRule="auto"/>
        <w:rPr>
          <w:rFonts w:hint="cs"/>
          <w:sz w:val="24"/>
          <w:szCs w:val="24"/>
        </w:rPr>
      </w:pPr>
    </w:p>
    <w:sectPr w:rsidR="00A41AF2" w:rsidRPr="00942140" w:rsidSect="004B37B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140"/>
    <w:rsid w:val="00004B02"/>
    <w:rsid w:val="00136931"/>
    <w:rsid w:val="004B37B9"/>
    <w:rsid w:val="00846D96"/>
    <w:rsid w:val="008719FA"/>
    <w:rsid w:val="008B7935"/>
    <w:rsid w:val="00942140"/>
    <w:rsid w:val="00A41AF2"/>
    <w:rsid w:val="00D22F8F"/>
    <w:rsid w:val="00D6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08F1"/>
  <w15:chartTrackingRefBased/>
  <w15:docId w15:val="{CF310D91-0B61-4830-BC9C-097BE58EE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9421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semiHidden/>
    <w:rsid w:val="00942140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a0"/>
    <w:rsid w:val="00942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8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11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הב חלד</dc:creator>
  <cp:keywords/>
  <dc:description/>
  <cp:lastModifiedBy>יהב חלד</cp:lastModifiedBy>
  <cp:revision>3</cp:revision>
  <dcterms:created xsi:type="dcterms:W3CDTF">2022-03-19T18:22:00Z</dcterms:created>
  <dcterms:modified xsi:type="dcterms:W3CDTF">2022-03-19T18:59:00Z</dcterms:modified>
</cp:coreProperties>
</file>